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B0795" w14:textId="77777777" w:rsidR="00DA122B" w:rsidRPr="003E6F6F" w:rsidRDefault="00DA122B" w:rsidP="00DA122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E6F6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 Table 2 Mutations of genes in the MMAF group</w:t>
      </w:r>
    </w:p>
    <w:tbl>
      <w:tblPr>
        <w:tblStyle w:val="21"/>
        <w:tblW w:w="15401" w:type="dxa"/>
        <w:tblInd w:w="-718" w:type="dxa"/>
        <w:tblLayout w:type="fixed"/>
        <w:tblLook w:val="04A0" w:firstRow="1" w:lastRow="0" w:firstColumn="1" w:lastColumn="0" w:noHBand="0" w:noVBand="1"/>
      </w:tblPr>
      <w:tblGrid>
        <w:gridCol w:w="709"/>
        <w:gridCol w:w="1225"/>
        <w:gridCol w:w="2552"/>
        <w:gridCol w:w="1134"/>
        <w:gridCol w:w="992"/>
        <w:gridCol w:w="709"/>
        <w:gridCol w:w="1417"/>
        <w:gridCol w:w="1701"/>
        <w:gridCol w:w="851"/>
        <w:gridCol w:w="1417"/>
        <w:gridCol w:w="1843"/>
        <w:gridCol w:w="851"/>
      </w:tblGrid>
      <w:tr w:rsidR="00DA122B" w:rsidRPr="003E6F6F" w14:paraId="7F961B38" w14:textId="77777777" w:rsidTr="00BC3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68ED691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ient</w:t>
            </w:r>
          </w:p>
        </w:tc>
        <w:tc>
          <w:tcPr>
            <w:tcW w:w="1225" w:type="dxa"/>
          </w:tcPr>
          <w:p w14:paraId="50CA40D5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2552" w:type="dxa"/>
          </w:tcPr>
          <w:p w14:paraId="7A260225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ation</w:t>
            </w:r>
          </w:p>
        </w:tc>
        <w:tc>
          <w:tcPr>
            <w:tcW w:w="1134" w:type="dxa"/>
          </w:tcPr>
          <w:p w14:paraId="1F2D2C52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ygosity</w:t>
            </w:r>
          </w:p>
        </w:tc>
        <w:tc>
          <w:tcPr>
            <w:tcW w:w="992" w:type="dxa"/>
          </w:tcPr>
          <w:p w14:paraId="230A0867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pe</w:t>
            </w:r>
          </w:p>
        </w:tc>
        <w:tc>
          <w:tcPr>
            <w:tcW w:w="709" w:type="dxa"/>
          </w:tcPr>
          <w:p w14:paraId="52F11D40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/AR</w:t>
            </w:r>
          </w:p>
        </w:tc>
        <w:tc>
          <w:tcPr>
            <w:tcW w:w="1417" w:type="dxa"/>
          </w:tcPr>
          <w:p w14:paraId="06FC052F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llele frequency </w:t>
            </w: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0D5F82E4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linical significance</w:t>
            </w: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1" w:type="dxa"/>
          </w:tcPr>
          <w:p w14:paraId="242D1BC1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FT</w:t>
            </w:r>
          </w:p>
        </w:tc>
        <w:tc>
          <w:tcPr>
            <w:tcW w:w="1417" w:type="dxa"/>
          </w:tcPr>
          <w:p w14:paraId="718E740E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olyphen-2</w:t>
            </w:r>
          </w:p>
        </w:tc>
        <w:tc>
          <w:tcPr>
            <w:tcW w:w="1843" w:type="dxa"/>
          </w:tcPr>
          <w:p w14:paraId="01073F17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ationTaster</w:t>
            </w:r>
            <w:proofErr w:type="spellEnd"/>
          </w:p>
        </w:tc>
        <w:tc>
          <w:tcPr>
            <w:tcW w:w="851" w:type="dxa"/>
          </w:tcPr>
          <w:p w14:paraId="0E0C0E87" w14:textId="77777777" w:rsidR="00DA122B" w:rsidRPr="003E6F6F" w:rsidRDefault="00DA122B" w:rsidP="00BC3A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iceAI</w:t>
            </w:r>
            <w:proofErr w:type="spellEnd"/>
          </w:p>
        </w:tc>
      </w:tr>
      <w:tr w:rsidR="00DA122B" w:rsidRPr="003E6F6F" w14:paraId="32E3F331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C9F384E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e</w:t>
            </w:r>
          </w:p>
        </w:tc>
        <w:tc>
          <w:tcPr>
            <w:tcW w:w="1225" w:type="dxa"/>
            <w:vMerge w:val="restart"/>
          </w:tcPr>
          <w:p w14:paraId="433FDB6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03D1F5AA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28CA210C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6D629C3A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7B10593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14:paraId="3D3BDF2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NAH1</w:t>
            </w:r>
          </w:p>
          <w:p w14:paraId="3CED00A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M_015512</w:t>
            </w:r>
          </w:p>
        </w:tc>
        <w:tc>
          <w:tcPr>
            <w:tcW w:w="2552" w:type="dxa"/>
          </w:tcPr>
          <w:p w14:paraId="6B401CC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0627-3C&gt;G [NA]</w:t>
            </w:r>
          </w:p>
          <w:p w14:paraId="159CEB0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1957A&gt;T [p.E3986V]</w:t>
            </w:r>
          </w:p>
        </w:tc>
        <w:tc>
          <w:tcPr>
            <w:tcW w:w="1134" w:type="dxa"/>
          </w:tcPr>
          <w:p w14:paraId="3FF0C182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123C75E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icing</w:t>
            </w:r>
          </w:p>
          <w:p w14:paraId="34836141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09" w:type="dxa"/>
          </w:tcPr>
          <w:p w14:paraId="2F36C1A6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62AFB84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04037</w:t>
            </w:r>
          </w:p>
          <w:p w14:paraId="0A3D2D66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 w14:paraId="68035EF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  <w:p w14:paraId="645F43C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</w:tc>
        <w:tc>
          <w:tcPr>
            <w:tcW w:w="851" w:type="dxa"/>
          </w:tcPr>
          <w:p w14:paraId="35B83AE1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77B7A0C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amaging</w:t>
            </w:r>
          </w:p>
        </w:tc>
        <w:tc>
          <w:tcPr>
            <w:tcW w:w="1417" w:type="dxa"/>
          </w:tcPr>
          <w:p w14:paraId="5AA0DB3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6806F232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y damaging</w:t>
            </w:r>
          </w:p>
        </w:tc>
        <w:tc>
          <w:tcPr>
            <w:tcW w:w="1843" w:type="dxa"/>
          </w:tcPr>
          <w:p w14:paraId="6D8655D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5598AFC3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</w:t>
            </w:r>
          </w:p>
        </w:tc>
        <w:tc>
          <w:tcPr>
            <w:tcW w:w="851" w:type="dxa"/>
          </w:tcPr>
          <w:p w14:paraId="5D9BB9C2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</w:t>
            </w:r>
          </w:p>
          <w:p w14:paraId="3A32333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305D763F" w14:textId="77777777" w:rsidTr="00BC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DF55E56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2</w:t>
            </w:r>
          </w:p>
        </w:tc>
        <w:tc>
          <w:tcPr>
            <w:tcW w:w="1225" w:type="dxa"/>
            <w:vMerge/>
          </w:tcPr>
          <w:p w14:paraId="79310AA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69722A1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0627-3C&gt;G [NA]</w:t>
            </w:r>
          </w:p>
          <w:p w14:paraId="5BC59F9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1726_11727delCT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P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9fs]</w:t>
            </w:r>
          </w:p>
        </w:tc>
        <w:tc>
          <w:tcPr>
            <w:tcW w:w="1134" w:type="dxa"/>
          </w:tcPr>
          <w:p w14:paraId="4787C7D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3F0A12C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icing</w:t>
            </w:r>
          </w:p>
          <w:p w14:paraId="007EC19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</w:tc>
        <w:tc>
          <w:tcPr>
            <w:tcW w:w="709" w:type="dxa"/>
          </w:tcPr>
          <w:p w14:paraId="19D6B121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5C55F396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04037</w:t>
            </w:r>
          </w:p>
          <w:p w14:paraId="686EBA76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007</w:t>
            </w:r>
          </w:p>
        </w:tc>
        <w:tc>
          <w:tcPr>
            <w:tcW w:w="1701" w:type="dxa"/>
          </w:tcPr>
          <w:p w14:paraId="7AF437DA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  <w:p w14:paraId="060F911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genic</w:t>
            </w:r>
          </w:p>
        </w:tc>
        <w:tc>
          <w:tcPr>
            <w:tcW w:w="851" w:type="dxa"/>
          </w:tcPr>
          <w:p w14:paraId="1E3F0D8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73F6E7E1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622A9BE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17AB957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2C91673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6132A923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6F8F87F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68</w:t>
            </w:r>
          </w:p>
          <w:p w14:paraId="7060104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76C378D8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8E0B82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3</w:t>
            </w:r>
          </w:p>
        </w:tc>
        <w:tc>
          <w:tcPr>
            <w:tcW w:w="1225" w:type="dxa"/>
            <w:vMerge/>
          </w:tcPr>
          <w:p w14:paraId="405C2BA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2B04878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7428delC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R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77fs]</w:t>
            </w:r>
          </w:p>
          <w:p w14:paraId="67D1282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1726_11727delCT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P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9fs]</w:t>
            </w:r>
          </w:p>
        </w:tc>
        <w:tc>
          <w:tcPr>
            <w:tcW w:w="1134" w:type="dxa"/>
          </w:tcPr>
          <w:p w14:paraId="5DFE4AA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7F8253A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  <w:p w14:paraId="45D1662C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</w:tc>
        <w:tc>
          <w:tcPr>
            <w:tcW w:w="709" w:type="dxa"/>
          </w:tcPr>
          <w:p w14:paraId="0D497AB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56F61C1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3AA18FFA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007</w:t>
            </w:r>
          </w:p>
        </w:tc>
        <w:tc>
          <w:tcPr>
            <w:tcW w:w="1701" w:type="dxa"/>
          </w:tcPr>
          <w:p w14:paraId="631D44E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thogenic </w:t>
            </w:r>
          </w:p>
          <w:p w14:paraId="74EA59D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genic</w:t>
            </w:r>
          </w:p>
        </w:tc>
        <w:tc>
          <w:tcPr>
            <w:tcW w:w="851" w:type="dxa"/>
          </w:tcPr>
          <w:p w14:paraId="5D8679B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0AF7E98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63C597A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2E58F9A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266E56C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72040BB2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2041B216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1359CAB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48A7B6B7" w14:textId="77777777" w:rsidTr="00BC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3FFDB8C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4</w:t>
            </w:r>
          </w:p>
        </w:tc>
        <w:tc>
          <w:tcPr>
            <w:tcW w:w="1225" w:type="dxa"/>
            <w:vMerge/>
          </w:tcPr>
          <w:p w14:paraId="4996650C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29AF595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7435C&gt;T [p.R2479X]</w:t>
            </w:r>
          </w:p>
          <w:p w14:paraId="47046D73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0757T&gt;C [p.F3586S]</w:t>
            </w:r>
          </w:p>
        </w:tc>
        <w:tc>
          <w:tcPr>
            <w:tcW w:w="1134" w:type="dxa"/>
          </w:tcPr>
          <w:p w14:paraId="0FE7A9C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4567DD7A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  <w:p w14:paraId="3CA86A09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09" w:type="dxa"/>
          </w:tcPr>
          <w:p w14:paraId="23F8B782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17A4C0B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1292</w:t>
            </w:r>
          </w:p>
          <w:p w14:paraId="2681A85C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2032</w:t>
            </w:r>
          </w:p>
        </w:tc>
        <w:tc>
          <w:tcPr>
            <w:tcW w:w="1701" w:type="dxa"/>
          </w:tcPr>
          <w:p w14:paraId="5724ABA2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kely pathogenic </w:t>
            </w:r>
          </w:p>
          <w:p w14:paraId="34D95A5E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</w:tc>
        <w:tc>
          <w:tcPr>
            <w:tcW w:w="851" w:type="dxa"/>
          </w:tcPr>
          <w:p w14:paraId="116C8CF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0C677CE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amaging</w:t>
            </w:r>
          </w:p>
        </w:tc>
        <w:tc>
          <w:tcPr>
            <w:tcW w:w="1417" w:type="dxa"/>
          </w:tcPr>
          <w:p w14:paraId="79304A3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4C9D049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y damaging</w:t>
            </w:r>
          </w:p>
        </w:tc>
        <w:tc>
          <w:tcPr>
            <w:tcW w:w="1843" w:type="dxa"/>
          </w:tcPr>
          <w:p w14:paraId="3EC4F2A3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  <w:p w14:paraId="249D276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</w:t>
            </w:r>
          </w:p>
        </w:tc>
        <w:tc>
          <w:tcPr>
            <w:tcW w:w="851" w:type="dxa"/>
          </w:tcPr>
          <w:p w14:paraId="3BFCE871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706E0AF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40359086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519769A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5"/>
                <w:szCs w:val="15"/>
              </w:rPr>
              <w:t>P</w:t>
            </w: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225" w:type="dxa"/>
            <w:vMerge/>
          </w:tcPr>
          <w:p w14:paraId="1CE7CFE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041FC89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1726_11727delCT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P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09fs]</w:t>
            </w:r>
          </w:p>
          <w:p w14:paraId="525EB2A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12154delC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L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52fs]</w:t>
            </w:r>
          </w:p>
        </w:tc>
        <w:tc>
          <w:tcPr>
            <w:tcW w:w="1134" w:type="dxa"/>
          </w:tcPr>
          <w:p w14:paraId="15F979A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1EBDD21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  <w:p w14:paraId="733199F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</w:tc>
        <w:tc>
          <w:tcPr>
            <w:tcW w:w="709" w:type="dxa"/>
          </w:tcPr>
          <w:p w14:paraId="50EB875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76B512A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1007</w:t>
            </w:r>
          </w:p>
          <w:p w14:paraId="1B99E4B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 w14:paraId="79E81C1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hogenic</w:t>
            </w:r>
          </w:p>
          <w:p w14:paraId="588B8A5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kely pathogenic</w:t>
            </w:r>
          </w:p>
        </w:tc>
        <w:tc>
          <w:tcPr>
            <w:tcW w:w="851" w:type="dxa"/>
          </w:tcPr>
          <w:p w14:paraId="7C47AEC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650913C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2849CE6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328130D2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213AC07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65F70081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4FDB3C3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28A0E9C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35C616A6" w14:textId="77777777" w:rsidTr="00BC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1F6299D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6</w:t>
            </w:r>
          </w:p>
        </w:tc>
        <w:tc>
          <w:tcPr>
            <w:tcW w:w="1225" w:type="dxa"/>
            <w:vMerge/>
          </w:tcPr>
          <w:p w14:paraId="3BA74A12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1BD16CC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4875-19A&gt;G [NA]</w:t>
            </w:r>
          </w:p>
        </w:tc>
        <w:tc>
          <w:tcPr>
            <w:tcW w:w="1134" w:type="dxa"/>
          </w:tcPr>
          <w:p w14:paraId="4C47F3A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mozygous</w:t>
            </w:r>
          </w:p>
        </w:tc>
        <w:tc>
          <w:tcPr>
            <w:tcW w:w="992" w:type="dxa"/>
          </w:tcPr>
          <w:p w14:paraId="7F5A245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licing</w:t>
            </w:r>
          </w:p>
        </w:tc>
        <w:tc>
          <w:tcPr>
            <w:tcW w:w="709" w:type="dxa"/>
          </w:tcPr>
          <w:p w14:paraId="4030973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2326C83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04825</w:t>
            </w:r>
          </w:p>
        </w:tc>
        <w:tc>
          <w:tcPr>
            <w:tcW w:w="1701" w:type="dxa"/>
          </w:tcPr>
          <w:p w14:paraId="21DBC3A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</w:tc>
        <w:tc>
          <w:tcPr>
            <w:tcW w:w="851" w:type="dxa"/>
          </w:tcPr>
          <w:p w14:paraId="06ED465E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57B14B2E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479E050B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14344EF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99</w:t>
            </w:r>
          </w:p>
        </w:tc>
      </w:tr>
      <w:tr w:rsidR="00DA122B" w:rsidRPr="003E6F6F" w14:paraId="7B5CC741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B5FABA2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7</w:t>
            </w:r>
          </w:p>
        </w:tc>
        <w:tc>
          <w:tcPr>
            <w:tcW w:w="1225" w:type="dxa"/>
            <w:vMerge/>
          </w:tcPr>
          <w:p w14:paraId="70482AB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</w:tcPr>
          <w:p w14:paraId="1B9B5F3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799G&gt;T [p.E267X]</w:t>
            </w:r>
          </w:p>
          <w:p w14:paraId="329F6A9D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2016T&gt;G [p.Y672X]</w:t>
            </w:r>
          </w:p>
        </w:tc>
        <w:tc>
          <w:tcPr>
            <w:tcW w:w="1134" w:type="dxa"/>
          </w:tcPr>
          <w:p w14:paraId="28C9C90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6031C9AA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  <w:p w14:paraId="71125A7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09" w:type="dxa"/>
          </w:tcPr>
          <w:p w14:paraId="6825940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04AC695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6552338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 w14:paraId="1D8FA4BA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kely pathogenic</w:t>
            </w:r>
          </w:p>
          <w:p w14:paraId="2AAF2F8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kely pathogenic</w:t>
            </w:r>
          </w:p>
        </w:tc>
        <w:tc>
          <w:tcPr>
            <w:tcW w:w="851" w:type="dxa"/>
          </w:tcPr>
          <w:p w14:paraId="1DBE9A6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3436CEF1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35ADC5C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6688143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0D7B738C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  <w:p w14:paraId="540C69D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</w:tc>
        <w:tc>
          <w:tcPr>
            <w:tcW w:w="851" w:type="dxa"/>
          </w:tcPr>
          <w:p w14:paraId="7B4669B3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5751E22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427EAAB7" w14:textId="77777777" w:rsidTr="00BC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154FC74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8</w:t>
            </w:r>
          </w:p>
        </w:tc>
        <w:tc>
          <w:tcPr>
            <w:tcW w:w="1225" w:type="dxa"/>
          </w:tcPr>
          <w:p w14:paraId="2465C11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DNAH11</w:t>
            </w:r>
          </w:p>
          <w:p w14:paraId="6EAD45C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M_001277115</w:t>
            </w:r>
          </w:p>
        </w:tc>
        <w:tc>
          <w:tcPr>
            <w:tcW w:w="2552" w:type="dxa"/>
          </w:tcPr>
          <w:p w14:paraId="0859D203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9017C&gt;T [p.T3006M]</w:t>
            </w:r>
          </w:p>
          <w:p w14:paraId="78DA68EB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1255A&gt;C [p.D3752A]</w:t>
            </w:r>
          </w:p>
        </w:tc>
        <w:tc>
          <w:tcPr>
            <w:tcW w:w="1134" w:type="dxa"/>
          </w:tcPr>
          <w:p w14:paraId="6DF80989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5F92CAD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  <w:p w14:paraId="1D7DC1D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09" w:type="dxa"/>
          </w:tcPr>
          <w:p w14:paraId="7C819C4E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135668AE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8202</w:t>
            </w:r>
          </w:p>
          <w:p w14:paraId="74FA96E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2818</w:t>
            </w:r>
          </w:p>
        </w:tc>
        <w:tc>
          <w:tcPr>
            <w:tcW w:w="1701" w:type="dxa"/>
          </w:tcPr>
          <w:p w14:paraId="4C7CF962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  <w:p w14:paraId="7178050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certain significance</w:t>
            </w:r>
          </w:p>
        </w:tc>
        <w:tc>
          <w:tcPr>
            <w:tcW w:w="851" w:type="dxa"/>
          </w:tcPr>
          <w:p w14:paraId="2465FB5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amaging</w:t>
            </w:r>
          </w:p>
          <w:p w14:paraId="7768271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amaging</w:t>
            </w:r>
          </w:p>
        </w:tc>
        <w:tc>
          <w:tcPr>
            <w:tcW w:w="1417" w:type="dxa"/>
          </w:tcPr>
          <w:p w14:paraId="71B1CD6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y damaging</w:t>
            </w:r>
          </w:p>
          <w:p w14:paraId="4D215C5B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y damaging</w:t>
            </w:r>
          </w:p>
        </w:tc>
        <w:tc>
          <w:tcPr>
            <w:tcW w:w="1843" w:type="dxa"/>
          </w:tcPr>
          <w:p w14:paraId="13E0DF9C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</w:t>
            </w:r>
          </w:p>
          <w:p w14:paraId="34EF214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</w:t>
            </w:r>
          </w:p>
        </w:tc>
        <w:tc>
          <w:tcPr>
            <w:tcW w:w="851" w:type="dxa"/>
          </w:tcPr>
          <w:p w14:paraId="54DBED0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14209EF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4CEDFE5A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068118A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9</w:t>
            </w:r>
          </w:p>
        </w:tc>
        <w:tc>
          <w:tcPr>
            <w:tcW w:w="1225" w:type="dxa"/>
          </w:tcPr>
          <w:p w14:paraId="0375938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CFAP43</w:t>
            </w:r>
          </w:p>
          <w:p w14:paraId="50AA7FC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M_025145</w:t>
            </w:r>
          </w:p>
        </w:tc>
        <w:tc>
          <w:tcPr>
            <w:tcW w:w="2552" w:type="dxa"/>
          </w:tcPr>
          <w:p w14:paraId="37F5FE2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4132C&gt;T [p.R1378X]</w:t>
            </w:r>
          </w:p>
          <w:p w14:paraId="7323920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2802T&gt;A [p.C934X]</w:t>
            </w:r>
          </w:p>
        </w:tc>
        <w:tc>
          <w:tcPr>
            <w:tcW w:w="1134" w:type="dxa"/>
          </w:tcPr>
          <w:p w14:paraId="36A6066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1A50CB5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  <w:p w14:paraId="28951F8C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</w:tc>
        <w:tc>
          <w:tcPr>
            <w:tcW w:w="709" w:type="dxa"/>
          </w:tcPr>
          <w:p w14:paraId="7BE8030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0EC8A36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423125B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701" w:type="dxa"/>
          </w:tcPr>
          <w:p w14:paraId="7281D1D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kely pathogenic</w:t>
            </w:r>
          </w:p>
          <w:p w14:paraId="795D4EC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kely pathogenic</w:t>
            </w:r>
          </w:p>
        </w:tc>
        <w:tc>
          <w:tcPr>
            <w:tcW w:w="851" w:type="dxa"/>
          </w:tcPr>
          <w:p w14:paraId="0BA3D80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27A32CC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39F9BCE3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3CD02E33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19893D4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  <w:p w14:paraId="4100DC6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</w:tc>
        <w:tc>
          <w:tcPr>
            <w:tcW w:w="851" w:type="dxa"/>
          </w:tcPr>
          <w:p w14:paraId="591549AB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20B7F991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1A00E9DF" w14:textId="77777777" w:rsidTr="00BC3A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14391E5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10</w:t>
            </w:r>
          </w:p>
        </w:tc>
        <w:tc>
          <w:tcPr>
            <w:tcW w:w="1225" w:type="dxa"/>
          </w:tcPr>
          <w:p w14:paraId="7840D7C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FSIP2</w:t>
            </w:r>
          </w:p>
          <w:p w14:paraId="6AA3DCF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M_173651</w:t>
            </w:r>
          </w:p>
        </w:tc>
        <w:tc>
          <w:tcPr>
            <w:tcW w:w="2552" w:type="dxa"/>
          </w:tcPr>
          <w:p w14:paraId="2B60D58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494C&gt;A [p.C498X]</w:t>
            </w:r>
          </w:p>
          <w:p w14:paraId="3CEDA30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11280_11284delTAAGT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I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61fs]</w:t>
            </w:r>
          </w:p>
        </w:tc>
        <w:tc>
          <w:tcPr>
            <w:tcW w:w="1134" w:type="dxa"/>
          </w:tcPr>
          <w:p w14:paraId="0393C90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terozygous</w:t>
            </w:r>
          </w:p>
        </w:tc>
        <w:tc>
          <w:tcPr>
            <w:tcW w:w="992" w:type="dxa"/>
          </w:tcPr>
          <w:p w14:paraId="57935BE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ssense</w:t>
            </w:r>
          </w:p>
          <w:p w14:paraId="4B3937E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</w:tc>
        <w:tc>
          <w:tcPr>
            <w:tcW w:w="709" w:type="dxa"/>
          </w:tcPr>
          <w:p w14:paraId="6D239A32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09DF703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  <w:p w14:paraId="5BE0D827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7157</w:t>
            </w:r>
          </w:p>
        </w:tc>
        <w:tc>
          <w:tcPr>
            <w:tcW w:w="1701" w:type="dxa"/>
          </w:tcPr>
          <w:p w14:paraId="5BD138C4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genic</w:t>
            </w:r>
          </w:p>
          <w:p w14:paraId="047BA6E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thogenic</w:t>
            </w:r>
          </w:p>
        </w:tc>
        <w:tc>
          <w:tcPr>
            <w:tcW w:w="851" w:type="dxa"/>
          </w:tcPr>
          <w:p w14:paraId="16BF7EE8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4B745595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49042406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3EE6CD6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3763A0DF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ease causing automatic</w:t>
            </w:r>
          </w:p>
          <w:p w14:paraId="041F4F6D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4036B5DB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  <w:p w14:paraId="0DEB6150" w14:textId="77777777" w:rsidR="00DA122B" w:rsidRPr="003E6F6F" w:rsidRDefault="00DA122B" w:rsidP="00BC3A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  <w:tr w:rsidR="00DA122B" w:rsidRPr="003E6F6F" w14:paraId="3F546ECE" w14:textId="77777777" w:rsidTr="00BC3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018BF25" w14:textId="77777777" w:rsidR="00DA122B" w:rsidRPr="003E6F6F" w:rsidRDefault="00DA122B" w:rsidP="00BC3A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</w:rPr>
              <w:t>P11</w:t>
            </w:r>
          </w:p>
        </w:tc>
        <w:tc>
          <w:tcPr>
            <w:tcW w:w="1225" w:type="dxa"/>
          </w:tcPr>
          <w:p w14:paraId="4069AB95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i/>
                <w:iCs/>
                <w:color w:val="000000" w:themeColor="text1"/>
                <w:sz w:val="15"/>
                <w:szCs w:val="15"/>
              </w:rPr>
              <w:t>SPEF2</w:t>
            </w:r>
          </w:p>
          <w:p w14:paraId="30E8555C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M_024867</w:t>
            </w:r>
          </w:p>
        </w:tc>
        <w:tc>
          <w:tcPr>
            <w:tcW w:w="2552" w:type="dxa"/>
          </w:tcPr>
          <w:p w14:paraId="5C1F8948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.3400delA [</w:t>
            </w:r>
            <w:proofErr w:type="gramStart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.I</w:t>
            </w:r>
            <w:proofErr w:type="gramEnd"/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4fs]</w:t>
            </w:r>
          </w:p>
        </w:tc>
        <w:tc>
          <w:tcPr>
            <w:tcW w:w="1134" w:type="dxa"/>
          </w:tcPr>
          <w:p w14:paraId="40E26759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omozygous</w:t>
            </w:r>
          </w:p>
        </w:tc>
        <w:tc>
          <w:tcPr>
            <w:tcW w:w="992" w:type="dxa"/>
          </w:tcPr>
          <w:p w14:paraId="48A39327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rameshift</w:t>
            </w:r>
          </w:p>
        </w:tc>
        <w:tc>
          <w:tcPr>
            <w:tcW w:w="709" w:type="dxa"/>
          </w:tcPr>
          <w:p w14:paraId="4651267E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</w:t>
            </w: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1417" w:type="dxa"/>
          </w:tcPr>
          <w:p w14:paraId="323E9C1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0004011</w:t>
            </w:r>
          </w:p>
        </w:tc>
        <w:tc>
          <w:tcPr>
            <w:tcW w:w="1701" w:type="dxa"/>
          </w:tcPr>
          <w:p w14:paraId="26F81DC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ikely pathogenic</w:t>
            </w:r>
          </w:p>
        </w:tc>
        <w:tc>
          <w:tcPr>
            <w:tcW w:w="851" w:type="dxa"/>
          </w:tcPr>
          <w:p w14:paraId="179AAD24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417" w:type="dxa"/>
          </w:tcPr>
          <w:p w14:paraId="23F0F5C0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843" w:type="dxa"/>
          </w:tcPr>
          <w:p w14:paraId="6E109F03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14:paraId="0EB1353F" w14:textId="77777777" w:rsidR="00DA122B" w:rsidRPr="003E6F6F" w:rsidRDefault="00DA122B" w:rsidP="00BC3A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3E6F6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</w:t>
            </w:r>
          </w:p>
        </w:tc>
      </w:tr>
    </w:tbl>
    <w:p w14:paraId="252BA22A" w14:textId="77777777" w:rsidR="00DA122B" w:rsidRPr="003E6F6F" w:rsidRDefault="00DA122B" w:rsidP="00DA122B">
      <w:pPr>
        <w:rPr>
          <w:rFonts w:ascii="Times New Roman" w:hAnsi="Times New Roman" w:cs="Times New Roman"/>
          <w:color w:val="000000" w:themeColor="text1"/>
        </w:rPr>
      </w:pPr>
      <w:r w:rsidRPr="003E6F6F">
        <w:rPr>
          <w:rFonts w:ascii="Times New Roman" w:hAnsi="Times New Roman" w:cs="Times New Roman"/>
          <w:color w:val="000000" w:themeColor="text1"/>
        </w:rPr>
        <w:t xml:space="preserve">Note: </w:t>
      </w:r>
      <w:proofErr w:type="gramStart"/>
      <w:r w:rsidRPr="003E6F6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3E6F6F">
        <w:rPr>
          <w:rFonts w:ascii="Times New Roman" w:hAnsi="Times New Roman" w:cs="Times New Roman"/>
          <w:color w:val="000000" w:themeColor="text1"/>
        </w:rPr>
        <w:t xml:space="preserve"> the</w:t>
      </w:r>
      <w:proofErr w:type="gramEnd"/>
      <w:r w:rsidRPr="003E6F6F">
        <w:rPr>
          <w:rFonts w:ascii="Times New Roman" w:hAnsi="Times New Roman" w:cs="Times New Roman"/>
          <w:color w:val="000000" w:themeColor="text1"/>
        </w:rPr>
        <w:t xml:space="preserve"> allele frequency were analyzed by </w:t>
      </w:r>
      <w:proofErr w:type="spellStart"/>
      <w:r w:rsidRPr="003E6F6F">
        <w:rPr>
          <w:rFonts w:ascii="Times New Roman" w:hAnsi="Times New Roman" w:cs="Times New Roman"/>
          <w:color w:val="000000" w:themeColor="text1"/>
        </w:rPr>
        <w:t>gnomAD</w:t>
      </w:r>
      <w:proofErr w:type="spellEnd"/>
      <w:r w:rsidRPr="003E6F6F">
        <w:rPr>
          <w:rFonts w:ascii="Times New Roman" w:hAnsi="Times New Roman" w:cs="Times New Roman"/>
          <w:color w:val="000000" w:themeColor="text1"/>
        </w:rPr>
        <w:t>.</w:t>
      </w:r>
    </w:p>
    <w:p w14:paraId="2E9C860C" w14:textId="093A57F8" w:rsidR="00683DAD" w:rsidRPr="00DA122B" w:rsidRDefault="00DA122B">
      <w:pPr>
        <w:rPr>
          <w:rFonts w:hint="eastAsia"/>
          <w:color w:val="000000" w:themeColor="text1"/>
        </w:rPr>
      </w:pPr>
      <w:r w:rsidRPr="003E6F6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3E6F6F">
        <w:rPr>
          <w:rFonts w:ascii="Times New Roman" w:hAnsi="Times New Roman" w:cs="Times New Roman"/>
          <w:color w:val="000000" w:themeColor="text1"/>
        </w:rPr>
        <w:t xml:space="preserve"> the clinical significance was analyzed via American College of Medical Genetics and Genomics (ACMG).</w:t>
      </w:r>
    </w:p>
    <w:sectPr w:rsidR="00683DAD" w:rsidRPr="00DA122B" w:rsidSect="00B304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2B"/>
    <w:rsid w:val="00027993"/>
    <w:rsid w:val="00683DAD"/>
    <w:rsid w:val="00B3048B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315C2"/>
  <w15:chartTrackingRefBased/>
  <w15:docId w15:val="{CD324B56-1C3C-4209-8379-29755204D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1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A122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ong</dc:creator>
  <cp:keywords/>
  <dc:description/>
  <cp:lastModifiedBy>Sophie Long</cp:lastModifiedBy>
  <cp:revision>1</cp:revision>
  <dcterms:created xsi:type="dcterms:W3CDTF">2024-03-11T09:56:00Z</dcterms:created>
  <dcterms:modified xsi:type="dcterms:W3CDTF">2024-03-11T09:57:00Z</dcterms:modified>
</cp:coreProperties>
</file>